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780BD" w14:textId="18908DD5" w:rsidR="00392061" w:rsidRDefault="00317DD2" w:rsidP="00C420F1">
      <w:pPr>
        <w:spacing w:after="0" w:line="240" w:lineRule="auto"/>
      </w:pPr>
      <w:r>
        <w:t>Legends for supplemental files</w:t>
      </w:r>
    </w:p>
    <w:p w14:paraId="65A7DC76" w14:textId="77777777" w:rsidR="00317DD2" w:rsidRDefault="00317DD2" w:rsidP="00C420F1">
      <w:pPr>
        <w:spacing w:after="0" w:line="240" w:lineRule="auto"/>
      </w:pPr>
    </w:p>
    <w:p w14:paraId="61A0FEAA" w14:textId="4B4E8CCD" w:rsidR="00317DD2" w:rsidRDefault="00317DD2" w:rsidP="00C420F1">
      <w:pPr>
        <w:spacing w:after="0" w:line="240" w:lineRule="auto"/>
      </w:pPr>
      <w:r>
        <w:t>Supplemental file 1 – Gene fold changes comparing baseline to treatment within participant. Genes are identified by the “</w:t>
      </w:r>
      <w:proofErr w:type="spellStart"/>
      <w:r>
        <w:t>TargetId</w:t>
      </w:r>
      <w:proofErr w:type="spellEnd"/>
      <w:r>
        <w:t>” and “</w:t>
      </w:r>
      <w:proofErr w:type="spellStart"/>
      <w:r>
        <w:t>EntrezId</w:t>
      </w:r>
      <w:proofErr w:type="spellEnd"/>
      <w:r>
        <w:t xml:space="preserve">” columns. The “Significance” column identifies in which studies (if any) that gene had a significant change. The remaining columns are arranged in pairs, listing the log2 fold change and FDR-adjusted p-value for each study arm. </w:t>
      </w:r>
    </w:p>
    <w:p w14:paraId="379CC204" w14:textId="77777777" w:rsidR="00A9532B" w:rsidRDefault="00A9532B" w:rsidP="00C420F1">
      <w:pPr>
        <w:spacing w:after="0" w:line="240" w:lineRule="auto"/>
      </w:pPr>
    </w:p>
    <w:p w14:paraId="0E222D0A" w14:textId="6387A6C1" w:rsidR="00A9532B" w:rsidRDefault="00A9532B" w:rsidP="00C420F1">
      <w:pPr>
        <w:spacing w:after="0" w:line="240" w:lineRule="auto"/>
      </w:pPr>
      <w:r>
        <w:t>Supplemental file 2 – Results of gene set testing of the Hallmark gene sets. The “</w:t>
      </w:r>
      <w:proofErr w:type="spellStart"/>
      <w:r>
        <w:t>Gene_Set</w:t>
      </w:r>
      <w:proofErr w:type="spellEnd"/>
      <w:r>
        <w:t xml:space="preserve">” column identifies the gene set. </w:t>
      </w:r>
      <w:r>
        <w:t xml:space="preserve">The remaining columns are arranged in pairs, listing the </w:t>
      </w:r>
      <w:r>
        <w:t>direction of change (where “Up” indicates higher during treatment compared to baseline)</w:t>
      </w:r>
      <w:r>
        <w:t xml:space="preserve"> and FDR-adjusted p-value for each study arm.</w:t>
      </w:r>
    </w:p>
    <w:p w14:paraId="638341DA" w14:textId="77777777" w:rsidR="00A9532B" w:rsidRDefault="00A9532B" w:rsidP="00C420F1">
      <w:pPr>
        <w:spacing w:after="0" w:line="240" w:lineRule="auto"/>
      </w:pPr>
    </w:p>
    <w:p w14:paraId="37518B6D" w14:textId="0D16B75A" w:rsidR="00A9532B" w:rsidRDefault="00A9532B" w:rsidP="00A9532B">
      <w:pPr>
        <w:spacing w:after="0" w:line="240" w:lineRule="auto"/>
      </w:pPr>
      <w:r>
        <w:t xml:space="preserve">Supplemental file </w:t>
      </w:r>
      <w:r>
        <w:t>3</w:t>
      </w:r>
      <w:r>
        <w:t xml:space="preserve"> – Results of gene set testing of the </w:t>
      </w:r>
      <w:r>
        <w:t xml:space="preserve">Gene Ontology Biological Processes </w:t>
      </w:r>
      <w:r>
        <w:t>gene sets. The “</w:t>
      </w:r>
      <w:proofErr w:type="spellStart"/>
      <w:r>
        <w:t>Gene_Set</w:t>
      </w:r>
      <w:proofErr w:type="spellEnd"/>
      <w:r>
        <w:t>” column identifies the gene set. The remaining columns are arranged in pairs, listing the direction of change (where “Up” indicates higher during treatment compared to baseline) and FDR-adjusted p-value for each study arm.</w:t>
      </w:r>
    </w:p>
    <w:p w14:paraId="48D89178" w14:textId="77777777" w:rsidR="00A9532B" w:rsidRDefault="00A9532B" w:rsidP="00C420F1">
      <w:pPr>
        <w:spacing w:after="0" w:line="240" w:lineRule="auto"/>
      </w:pPr>
    </w:p>
    <w:sectPr w:rsidR="00A95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23"/>
    <w:rsid w:val="00317DD2"/>
    <w:rsid w:val="00392061"/>
    <w:rsid w:val="00674FF7"/>
    <w:rsid w:val="00793DE2"/>
    <w:rsid w:val="007F6AB2"/>
    <w:rsid w:val="00815238"/>
    <w:rsid w:val="00A9532B"/>
    <w:rsid w:val="00C420F1"/>
    <w:rsid w:val="00F2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9543"/>
  <w15:chartTrackingRefBased/>
  <w15:docId w15:val="{CD5F9184-D43F-4458-8361-68F58682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0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5</Characters>
  <Application>Microsoft Office Word</Application>
  <DocSecurity>0</DocSecurity>
  <Lines>7</Lines>
  <Paragraphs>2</Paragraphs>
  <ScaleCrop>false</ScaleCrop>
  <Company>University of Washington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ughes</dc:creator>
  <cp:keywords/>
  <dc:description/>
  <cp:lastModifiedBy>Sean Hughes</cp:lastModifiedBy>
  <cp:revision>3</cp:revision>
  <dcterms:created xsi:type="dcterms:W3CDTF">2025-08-26T19:46:00Z</dcterms:created>
  <dcterms:modified xsi:type="dcterms:W3CDTF">2025-08-26T19:51:00Z</dcterms:modified>
</cp:coreProperties>
</file>